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s-ES"/>
        </w:rPr>
        <w:t>S4 File. Focus Group: Question guide for patients with schizophrenia. English version.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6313"/>
      </w:tblGrid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s-ES"/>
              </w:rPr>
              <w:t>Research topics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s-ES"/>
              </w:rPr>
              <w:t>Questions asked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housing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w has your experience with this cohousing program been? What do you consider has been the most relevant aspect of this experience?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at prior ideas did you have of living with people WITHOUT a mental illness? What do you think people have thought about you?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ve you encountered any facilitator or obstacle during the cohousing experience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ntal illness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What do you think about mental illness? How has your experience been? 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ople with mental illness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at do you think about people diagnosed with a mental illness? How is your relationship with other mentally ill people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at is your relationship with your parents, children and/or the people surrounding you?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at do you consider is the most important/relevant thing for you concerning these relationships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cial  context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at is the most relevant/important thing for you in your relationships with people?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om your point of view, how do you think people perceive mental illness, people with mental illnesses and the families of people with mental illness?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21:28:00Z</dcterms:created>
  <dc:creator>Domingo Palacios</dc:creator>
  <dc:description/>
  <cp:keywords/>
  <dc:language>en-US</dc:language>
  <cp:lastModifiedBy>Microsoft Office User</cp:lastModifiedBy>
  <dcterms:modified xsi:type="dcterms:W3CDTF">2018-01-03T21:39:00Z</dcterms:modified>
  <cp:revision>3</cp:revision>
  <dc:subject/>
  <dc:title/>
</cp:coreProperties>
</file>